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908CC" w14:textId="77777777" w:rsidR="00A96EB2" w:rsidRDefault="00A96EB2" w:rsidP="00A12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2C218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>2</w:t>
      </w:r>
      <w:r w:rsidRPr="00966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505E" w:rsidRPr="006A505E"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="006A50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966041">
        <w:rPr>
          <w:rFonts w:ascii="Times New Roman" w:hAnsi="Times New Roman" w:cs="Times New Roman"/>
          <w:sz w:val="24"/>
          <w:szCs w:val="24"/>
          <w:lang w:val="en-US"/>
        </w:rPr>
        <w:t xml:space="preserve">Summary statistics for the 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>16 cpSSR markers</w:t>
      </w:r>
      <w:r w:rsidRPr="0096604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 xml:space="preserve">P. ussuriensis </w:t>
      </w:r>
      <w:r w:rsidRPr="00284BE3">
        <w:rPr>
          <w:rFonts w:ascii="Times New Roman" w:hAnsi="Times New Roman" w:cs="Times New Roman"/>
          <w:sz w:val="24"/>
          <w:szCs w:val="24"/>
          <w:lang w:val="en-US" w:eastAsia="ja-JP"/>
        </w:rPr>
        <w:t>Maxim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90"/>
        <w:gridCol w:w="2059"/>
        <w:gridCol w:w="1134"/>
        <w:gridCol w:w="1134"/>
      </w:tblGrid>
      <w:tr w:rsidR="00A96EB2" w:rsidRPr="007E4EFF" w14:paraId="59686EC4" w14:textId="77777777" w:rsidTr="009821AE">
        <w:trPr>
          <w:trHeight w:val="271"/>
        </w:trPr>
        <w:tc>
          <w:tcPr>
            <w:tcW w:w="1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232DB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Locus</w:t>
            </w:r>
          </w:p>
        </w:tc>
        <w:tc>
          <w:tcPr>
            <w:tcW w:w="20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9E64E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umber of allel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91E96E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4F00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</w:t>
            </w:r>
          </w:p>
        </w:tc>
      </w:tr>
      <w:tr w:rsidR="00A96EB2" w:rsidRPr="007E4EFF" w14:paraId="431B0006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66E409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3</w:t>
            </w:r>
          </w:p>
        </w:tc>
        <w:tc>
          <w:tcPr>
            <w:tcW w:w="20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B02C6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A465E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10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E70E4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78</w:t>
            </w:r>
          </w:p>
        </w:tc>
      </w:tr>
      <w:tr w:rsidR="00A96EB2" w:rsidRPr="007E4EFF" w14:paraId="03C22630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DDCBE4B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1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7D347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27E6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78EE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63</w:t>
            </w:r>
          </w:p>
        </w:tc>
      </w:tr>
      <w:tr w:rsidR="00A96EB2" w:rsidRPr="007E4EFF" w14:paraId="2ED3347A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3FB310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8C54C6D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19C62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92A9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66</w:t>
            </w:r>
          </w:p>
        </w:tc>
      </w:tr>
      <w:tr w:rsidR="00A96EB2" w:rsidRPr="007E4EFF" w14:paraId="53CA3BEA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790F57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6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F25386A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1E2E5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A415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13</w:t>
            </w:r>
          </w:p>
        </w:tc>
      </w:tr>
      <w:tr w:rsidR="00A96EB2" w:rsidRPr="007E4EFF" w14:paraId="40297E75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069638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1B7AD2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3A926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CEEFE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07</w:t>
            </w:r>
          </w:p>
        </w:tc>
      </w:tr>
      <w:tr w:rsidR="00A96EB2" w:rsidRPr="007E4EFF" w14:paraId="60BFF4D4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2E535D5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4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4EF25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4A64A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C29E4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21</w:t>
            </w:r>
          </w:p>
        </w:tc>
      </w:tr>
      <w:tr w:rsidR="00A96EB2" w:rsidRPr="007E4EFF" w14:paraId="3F5FCD60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F206386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896E4D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6122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33A4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97</w:t>
            </w:r>
          </w:p>
        </w:tc>
      </w:tr>
      <w:tr w:rsidR="00A96EB2" w:rsidRPr="007E4EFF" w14:paraId="019240E4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56A0F5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69C2F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9C0D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7F80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16</w:t>
            </w:r>
          </w:p>
        </w:tc>
      </w:tr>
      <w:tr w:rsidR="00A96EB2" w:rsidRPr="007E4EFF" w14:paraId="3BB7C09D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D02E56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5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8E8C55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A7E2E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4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79ABB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58</w:t>
            </w:r>
          </w:p>
        </w:tc>
      </w:tr>
      <w:tr w:rsidR="00A96EB2" w:rsidRPr="007E4EFF" w14:paraId="3BB0B7BC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365283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AC4B660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5460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C93D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47</w:t>
            </w:r>
          </w:p>
        </w:tc>
      </w:tr>
      <w:tr w:rsidR="00A96EB2" w:rsidRPr="007E4EFF" w14:paraId="5DCE6862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585813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DBACD41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1323F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169A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6</w:t>
            </w:r>
          </w:p>
        </w:tc>
      </w:tr>
      <w:tr w:rsidR="00A96EB2" w:rsidRPr="007E4EFF" w14:paraId="70C1778C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2874D1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4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BA5753A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EEDF1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AEF0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43</w:t>
            </w:r>
          </w:p>
        </w:tc>
      </w:tr>
      <w:tr w:rsidR="00A96EB2" w:rsidRPr="007E4EFF" w14:paraId="705ADD46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142E0B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37435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E8D2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94437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13</w:t>
            </w:r>
          </w:p>
        </w:tc>
      </w:tr>
      <w:tr w:rsidR="00A96EB2" w:rsidRPr="007E4EFF" w14:paraId="523413D2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E7CAD3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3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5CFF5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D25D1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0A202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92</w:t>
            </w:r>
          </w:p>
        </w:tc>
      </w:tr>
      <w:tr w:rsidR="00A96EB2" w:rsidRPr="007E4EFF" w14:paraId="0A222234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2E94B1D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chssr-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AF3599F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20A8C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B51E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7</w:t>
            </w:r>
          </w:p>
        </w:tc>
      </w:tr>
      <w:tr w:rsidR="00A96EB2" w:rsidRPr="007E4EFF" w14:paraId="48258F5A" w14:textId="77777777" w:rsidTr="009821AE">
        <w:trPr>
          <w:trHeight w:val="271"/>
        </w:trPr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6CE1A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hssr-3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9D918B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529A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7BF9A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32</w:t>
            </w:r>
          </w:p>
        </w:tc>
      </w:tr>
      <w:tr w:rsidR="00A96EB2" w:rsidRPr="007E4EFF" w14:paraId="0E19115F" w14:textId="77777777" w:rsidTr="009821AE">
        <w:trPr>
          <w:trHeight w:val="271"/>
        </w:trPr>
        <w:tc>
          <w:tcPr>
            <w:tcW w:w="1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F94A22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Average</w:t>
            </w:r>
          </w:p>
        </w:tc>
        <w:tc>
          <w:tcPr>
            <w:tcW w:w="20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DDD68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5.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43BD90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5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CC34F9" w14:textId="77777777" w:rsidR="00A96EB2" w:rsidRDefault="00A96EB2" w:rsidP="009821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44</w:t>
            </w:r>
          </w:p>
        </w:tc>
      </w:tr>
    </w:tbl>
    <w:p w14:paraId="6DB4E19A" w14:textId="068E581F" w:rsidR="00A96EB2" w:rsidRPr="00B9206B" w:rsidRDefault="00A96EB2">
      <w:pPr>
        <w:rPr>
          <w:rFonts w:ascii="Century" w:hAnsi="Century" w:cs="Century" w:hint="eastAsia"/>
          <w:kern w:val="2"/>
          <w:lang w:val="en-US" w:eastAsia="ja-JP"/>
        </w:rPr>
      </w:pPr>
      <w:r w:rsidRPr="002C218C">
        <w:rPr>
          <w:rFonts w:ascii="Century" w:hAnsi="Century" w:cs="Century"/>
          <w:kern w:val="2"/>
          <w:lang w:val="en-US" w:eastAsia="ja-JP"/>
        </w:rPr>
        <w:t>ne: effective number of alleles (Kimura &amp; Crow 1964), h:haplotype diversity.</w:t>
      </w:r>
      <w:bookmarkStart w:id="0" w:name="_GoBack"/>
      <w:bookmarkEnd w:id="0"/>
    </w:p>
    <w:sectPr w:rsidR="00A96EB2" w:rsidRPr="00B9206B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488E1" w14:textId="77777777" w:rsidR="00DF4696" w:rsidRDefault="00DF4696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76A4C53F" w14:textId="77777777" w:rsidR="00DF4696" w:rsidRDefault="00DF4696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98C07" w14:textId="77777777" w:rsidR="00DF4696" w:rsidRDefault="00DF4696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861D905" w14:textId="77777777" w:rsidR="00DF4696" w:rsidRDefault="00DF4696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9206B"/>
    <w:rsid w:val="00BC2B0A"/>
    <w:rsid w:val="00D949E0"/>
    <w:rsid w:val="00DF4696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2:00Z</dcterms:created>
  <dcterms:modified xsi:type="dcterms:W3CDTF">2015-07-10T08:22:00Z</dcterms:modified>
</cp:coreProperties>
</file>